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horzAnchor="margin" w:tblpY="853"/>
        <w:tblW w:w="15954" w:type="dxa"/>
        <w:tblLayout w:type="fixed"/>
        <w:tblLook w:val="04A0" w:firstRow="1" w:lastRow="0" w:firstColumn="1" w:lastColumn="0" w:noHBand="0" w:noVBand="1"/>
      </w:tblPr>
      <w:tblGrid>
        <w:gridCol w:w="5318"/>
        <w:gridCol w:w="5318"/>
        <w:gridCol w:w="5318"/>
      </w:tblGrid>
      <w:tr w:rsidR="005F1B11" w:rsidTr="00C9559F">
        <w:trPr>
          <w:trHeight w:val="416"/>
        </w:trPr>
        <w:tc>
          <w:tcPr>
            <w:tcW w:w="15954" w:type="dxa"/>
            <w:gridSpan w:val="3"/>
          </w:tcPr>
          <w:p w:rsidR="005F1B11" w:rsidRPr="00374F50" w:rsidRDefault="00396099" w:rsidP="00DF168E">
            <w:pPr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</w:rPr>
              <w:t xml:space="preserve">Additional file </w:t>
            </w:r>
            <w:r w:rsidR="00DF168E">
              <w:rPr>
                <w:rFonts w:ascii="Times New Roman" w:hAnsi="Times New Roman" w:cs="Times New Roman"/>
              </w:rPr>
              <w:t>2</w:t>
            </w:r>
            <w:bookmarkStart w:id="0" w:name="_GoBack"/>
            <w:bookmarkEnd w:id="0"/>
            <w:r>
              <w:rPr>
                <w:rFonts w:ascii="Times New Roman" w:hAnsi="Times New Roman" w:cs="Times New Roman"/>
              </w:rPr>
              <w:t>:</w:t>
            </w:r>
            <w:r w:rsidRPr="00E02294">
              <w:rPr>
                <w:rFonts w:ascii="Times New Roman" w:hAnsi="Times New Roman" w:cs="Times New Roman"/>
              </w:rPr>
              <w:t xml:space="preserve"> </w:t>
            </w:r>
            <w:r w:rsidR="005F1B11" w:rsidRPr="00374F50">
              <w:rPr>
                <w:rFonts w:ascii="Times New Roman" w:hAnsi="Times New Roman" w:cs="Times New Roman"/>
                <w:noProof/>
              </w:rPr>
              <w:t xml:space="preserve">Figure </w:t>
            </w:r>
            <w:r>
              <w:rPr>
                <w:rFonts w:ascii="Times New Roman" w:hAnsi="Times New Roman" w:cs="Times New Roman"/>
                <w:noProof/>
                <w:lang w:val="en-IN"/>
              </w:rPr>
              <w:t>S</w:t>
            </w:r>
            <w:r w:rsidR="005F1B11" w:rsidRPr="00374F50">
              <w:rPr>
                <w:rFonts w:ascii="Times New Roman" w:hAnsi="Times New Roman" w:cs="Times New Roman"/>
                <w:noProof/>
              </w:rPr>
              <w:t>1</w:t>
            </w:r>
            <w:r w:rsidR="005F1B11">
              <w:rPr>
                <w:rFonts w:ascii="Times New Roman" w:hAnsi="Times New Roman" w:cs="Times New Roman" w:hint="eastAsia"/>
                <w:noProof/>
              </w:rPr>
              <w:t xml:space="preserve">. The </w:t>
            </w:r>
            <w:r w:rsidR="005F1B11" w:rsidRPr="005F1B11">
              <w:rPr>
                <w:rFonts w:ascii="Times New Roman" w:hAnsi="Times New Roman" w:cs="Times New Roman"/>
                <w:color w:val="000000" w:themeColor="text1"/>
              </w:rPr>
              <w:t>overall survival rates between different groups and periods</w:t>
            </w:r>
            <w:r w:rsidR="005F1B11">
              <w:rPr>
                <w:rFonts w:ascii="Times New Roman" w:hAnsi="Times New Roman" w:cs="Times New Roman" w:hint="eastAsia"/>
                <w:color w:val="000000" w:themeColor="text1"/>
              </w:rPr>
              <w:t>.</w:t>
            </w:r>
          </w:p>
        </w:tc>
      </w:tr>
      <w:tr w:rsidR="005F1B11" w:rsidRPr="00374F50" w:rsidTr="00C9559F">
        <w:trPr>
          <w:trHeight w:val="352"/>
        </w:trPr>
        <w:tc>
          <w:tcPr>
            <w:tcW w:w="5318" w:type="dxa"/>
          </w:tcPr>
          <w:p w:rsidR="005F1B11" w:rsidRPr="00374F50" w:rsidRDefault="005F1B11" w:rsidP="00C9559F">
            <w:pPr>
              <w:rPr>
                <w:rFonts w:ascii="Times New Roman" w:hAnsi="Times New Roman" w:cs="Times New Roman"/>
                <w:noProof/>
              </w:rPr>
            </w:pPr>
            <w:r w:rsidRPr="00374F50">
              <w:rPr>
                <w:rFonts w:ascii="Times New Roman" w:hAnsi="Times New Roman" w:cs="Times New Roman"/>
                <w:noProof/>
              </w:rPr>
              <w:t>All patients</w:t>
            </w:r>
          </w:p>
        </w:tc>
        <w:tc>
          <w:tcPr>
            <w:tcW w:w="5318" w:type="dxa"/>
          </w:tcPr>
          <w:p w:rsidR="005F1B11" w:rsidRPr="00374F50" w:rsidRDefault="005F1B11" w:rsidP="00C9559F">
            <w:pPr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With elective neck dissection</w:t>
            </w:r>
          </w:p>
        </w:tc>
        <w:tc>
          <w:tcPr>
            <w:tcW w:w="5318" w:type="dxa"/>
          </w:tcPr>
          <w:p w:rsidR="005F1B11" w:rsidRPr="00374F50" w:rsidRDefault="005F1B11" w:rsidP="00C9559F">
            <w:pPr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 xml:space="preserve">With </w:t>
            </w:r>
            <w:r>
              <w:rPr>
                <w:rFonts w:ascii="Times New Roman" w:hAnsi="Times New Roman" w:cs="Times New Roman" w:hint="eastAsia"/>
                <w:noProof/>
              </w:rPr>
              <w:t xml:space="preserve">radical neck dissection </w:t>
            </w:r>
          </w:p>
        </w:tc>
      </w:tr>
      <w:tr w:rsidR="005F1B11" w:rsidTr="00C9559F">
        <w:trPr>
          <w:trHeight w:val="5150"/>
        </w:trPr>
        <w:tc>
          <w:tcPr>
            <w:tcW w:w="5318" w:type="dxa"/>
          </w:tcPr>
          <w:p w:rsidR="005F1B11" w:rsidRDefault="005F1B11" w:rsidP="00C9559F">
            <w:pPr>
              <w:rPr>
                <w:noProof/>
              </w:rPr>
            </w:pPr>
            <w:r>
              <w:rPr>
                <w:noProof/>
                <w:lang w:val="en-IN" w:eastAsia="en-IN"/>
              </w:rPr>
              <w:drawing>
                <wp:inline distT="0" distB="0" distL="0" distR="0">
                  <wp:extent cx="3240000" cy="3177876"/>
                  <wp:effectExtent l="0" t="0" r="0" b="3810"/>
                  <wp:docPr id="4" name="圖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240000" cy="317787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318" w:type="dxa"/>
          </w:tcPr>
          <w:p w:rsidR="005F1B11" w:rsidRDefault="005F1B11" w:rsidP="00C9559F">
            <w:pPr>
              <w:rPr>
                <w:noProof/>
              </w:rPr>
            </w:pPr>
            <w:r>
              <w:rPr>
                <w:noProof/>
                <w:lang w:val="en-IN" w:eastAsia="en-IN"/>
              </w:rPr>
              <w:drawing>
                <wp:inline distT="0" distB="0" distL="0" distR="0">
                  <wp:extent cx="3240000" cy="2995562"/>
                  <wp:effectExtent l="0" t="0" r="0" b="0"/>
                  <wp:docPr id="5" name="圖片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240000" cy="299556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318" w:type="dxa"/>
          </w:tcPr>
          <w:p w:rsidR="005F1B11" w:rsidRDefault="005F1B11" w:rsidP="00C9559F">
            <w:pPr>
              <w:rPr>
                <w:noProof/>
              </w:rPr>
            </w:pPr>
            <w:r>
              <w:rPr>
                <w:noProof/>
                <w:lang w:val="en-IN" w:eastAsia="en-IN"/>
              </w:rPr>
              <w:drawing>
                <wp:inline distT="0" distB="0" distL="0" distR="0">
                  <wp:extent cx="3240000" cy="3003045"/>
                  <wp:effectExtent l="0" t="0" r="0" b="6985"/>
                  <wp:docPr id="6" name="圖片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0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240000" cy="30030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393BBD" w:rsidRDefault="00393BBD" w:rsidP="00374F50">
      <w:pPr>
        <w:widowControl/>
        <w:rPr>
          <w:noProof/>
        </w:rPr>
      </w:pPr>
    </w:p>
    <w:p w:rsidR="005F1B11" w:rsidRDefault="005F1B11" w:rsidP="00374F50">
      <w:pPr>
        <w:widowControl/>
        <w:rPr>
          <w:noProof/>
        </w:rPr>
      </w:pPr>
    </w:p>
    <w:p w:rsidR="005F1B11" w:rsidRDefault="005F1B11" w:rsidP="00374F50">
      <w:pPr>
        <w:widowControl/>
        <w:rPr>
          <w:noProof/>
        </w:rPr>
      </w:pPr>
    </w:p>
    <w:sectPr w:rsidR="005F1B11" w:rsidSect="005130C7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42E78" w:rsidRDefault="00442E78" w:rsidP="00576FC0">
      <w:r>
        <w:separator/>
      </w:r>
    </w:p>
  </w:endnote>
  <w:endnote w:type="continuationSeparator" w:id="0">
    <w:p w:rsidR="00442E78" w:rsidRDefault="00442E78" w:rsidP="00576F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42E78" w:rsidRDefault="00442E78" w:rsidP="00576FC0">
      <w:r>
        <w:separator/>
      </w:r>
    </w:p>
  </w:footnote>
  <w:footnote w:type="continuationSeparator" w:id="0">
    <w:p w:rsidR="00442E78" w:rsidRDefault="00442E78" w:rsidP="00576FC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3AB0F91"/>
    <w:multiLevelType w:val="hybridMultilevel"/>
    <w:tmpl w:val="6320534C"/>
    <w:lvl w:ilvl="0" w:tplc="7C36A0FC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3CE85679"/>
    <w:multiLevelType w:val="hybridMultilevel"/>
    <w:tmpl w:val="E5DA9582"/>
    <w:lvl w:ilvl="0" w:tplc="939406E6">
      <w:numFmt w:val="bullet"/>
      <w:lvlText w:val=""/>
      <w:lvlJc w:val="left"/>
      <w:pPr>
        <w:ind w:left="108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68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16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64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312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60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408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56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5040" w:hanging="480"/>
      </w:pPr>
      <w:rPr>
        <w:rFonts w:ascii="Wingdings" w:hAnsi="Wingdings" w:hint="default"/>
      </w:rPr>
    </w:lvl>
  </w:abstractNum>
  <w:abstractNum w:abstractNumId="2" w15:restartNumberingAfterBreak="0">
    <w:nsid w:val="7DAB68AC"/>
    <w:multiLevelType w:val="hybridMultilevel"/>
    <w:tmpl w:val="1ED07836"/>
    <w:lvl w:ilvl="0" w:tplc="10829D4E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D02DD7"/>
    <w:rsid w:val="00007349"/>
    <w:rsid w:val="0003436A"/>
    <w:rsid w:val="00077A80"/>
    <w:rsid w:val="00085C3C"/>
    <w:rsid w:val="000E2E44"/>
    <w:rsid w:val="001245FD"/>
    <w:rsid w:val="00151F62"/>
    <w:rsid w:val="00164E1C"/>
    <w:rsid w:val="001923A0"/>
    <w:rsid w:val="001A119D"/>
    <w:rsid w:val="001C4521"/>
    <w:rsid w:val="001F5FDE"/>
    <w:rsid w:val="00201A59"/>
    <w:rsid w:val="002023CB"/>
    <w:rsid w:val="00211826"/>
    <w:rsid w:val="002179D5"/>
    <w:rsid w:val="00230492"/>
    <w:rsid w:val="00231EEF"/>
    <w:rsid w:val="002321D0"/>
    <w:rsid w:val="00237C06"/>
    <w:rsid w:val="00257D4C"/>
    <w:rsid w:val="0026290B"/>
    <w:rsid w:val="00265A84"/>
    <w:rsid w:val="00273206"/>
    <w:rsid w:val="00290119"/>
    <w:rsid w:val="002B030B"/>
    <w:rsid w:val="002B674C"/>
    <w:rsid w:val="002D5EDF"/>
    <w:rsid w:val="002D7283"/>
    <w:rsid w:val="002E11F3"/>
    <w:rsid w:val="002E20B2"/>
    <w:rsid w:val="002F7294"/>
    <w:rsid w:val="00301FC2"/>
    <w:rsid w:val="0031122D"/>
    <w:rsid w:val="0031214C"/>
    <w:rsid w:val="00320947"/>
    <w:rsid w:val="00336EC6"/>
    <w:rsid w:val="00346B86"/>
    <w:rsid w:val="00374F50"/>
    <w:rsid w:val="003778A1"/>
    <w:rsid w:val="00377F37"/>
    <w:rsid w:val="00393BBD"/>
    <w:rsid w:val="00396099"/>
    <w:rsid w:val="003A56A9"/>
    <w:rsid w:val="003D6973"/>
    <w:rsid w:val="003E25CE"/>
    <w:rsid w:val="00400BA6"/>
    <w:rsid w:val="00402131"/>
    <w:rsid w:val="0041216E"/>
    <w:rsid w:val="00423854"/>
    <w:rsid w:val="00434938"/>
    <w:rsid w:val="00442E78"/>
    <w:rsid w:val="00455411"/>
    <w:rsid w:val="004708A3"/>
    <w:rsid w:val="00482E32"/>
    <w:rsid w:val="00497589"/>
    <w:rsid w:val="004A4430"/>
    <w:rsid w:val="004D16F5"/>
    <w:rsid w:val="004D605E"/>
    <w:rsid w:val="004E3266"/>
    <w:rsid w:val="00500FC6"/>
    <w:rsid w:val="005130C7"/>
    <w:rsid w:val="00520EF6"/>
    <w:rsid w:val="00521C15"/>
    <w:rsid w:val="0053473D"/>
    <w:rsid w:val="00540CFD"/>
    <w:rsid w:val="00572A15"/>
    <w:rsid w:val="00576FC0"/>
    <w:rsid w:val="00582974"/>
    <w:rsid w:val="00586660"/>
    <w:rsid w:val="00591B12"/>
    <w:rsid w:val="005C24FB"/>
    <w:rsid w:val="005C29CE"/>
    <w:rsid w:val="005D73FD"/>
    <w:rsid w:val="005F1B11"/>
    <w:rsid w:val="005F50B0"/>
    <w:rsid w:val="005F694C"/>
    <w:rsid w:val="00621469"/>
    <w:rsid w:val="00650396"/>
    <w:rsid w:val="0065236D"/>
    <w:rsid w:val="0065273A"/>
    <w:rsid w:val="0066296E"/>
    <w:rsid w:val="00690834"/>
    <w:rsid w:val="00693F0E"/>
    <w:rsid w:val="006A3367"/>
    <w:rsid w:val="006B59B8"/>
    <w:rsid w:val="006C129D"/>
    <w:rsid w:val="006D1C4B"/>
    <w:rsid w:val="006F3E4F"/>
    <w:rsid w:val="00710906"/>
    <w:rsid w:val="007120A0"/>
    <w:rsid w:val="00726BE5"/>
    <w:rsid w:val="007460BE"/>
    <w:rsid w:val="007470CE"/>
    <w:rsid w:val="00760C65"/>
    <w:rsid w:val="0076424C"/>
    <w:rsid w:val="00777988"/>
    <w:rsid w:val="007815D5"/>
    <w:rsid w:val="00786BB2"/>
    <w:rsid w:val="007A3BEE"/>
    <w:rsid w:val="007C3A0C"/>
    <w:rsid w:val="00810F18"/>
    <w:rsid w:val="00832E2C"/>
    <w:rsid w:val="00840FB8"/>
    <w:rsid w:val="0084301D"/>
    <w:rsid w:val="00890D4E"/>
    <w:rsid w:val="008931BD"/>
    <w:rsid w:val="008A74E5"/>
    <w:rsid w:val="008B1280"/>
    <w:rsid w:val="008B44AA"/>
    <w:rsid w:val="008C183E"/>
    <w:rsid w:val="008E6229"/>
    <w:rsid w:val="008F17A3"/>
    <w:rsid w:val="009036D3"/>
    <w:rsid w:val="00920CF6"/>
    <w:rsid w:val="009279F4"/>
    <w:rsid w:val="00933076"/>
    <w:rsid w:val="00944A62"/>
    <w:rsid w:val="009509DC"/>
    <w:rsid w:val="00956B1F"/>
    <w:rsid w:val="0096085C"/>
    <w:rsid w:val="00965D22"/>
    <w:rsid w:val="00975EEB"/>
    <w:rsid w:val="0098758A"/>
    <w:rsid w:val="00992C48"/>
    <w:rsid w:val="009D47E8"/>
    <w:rsid w:val="009E6795"/>
    <w:rsid w:val="00A13AE0"/>
    <w:rsid w:val="00A1603E"/>
    <w:rsid w:val="00A167B1"/>
    <w:rsid w:val="00A2493D"/>
    <w:rsid w:val="00A60290"/>
    <w:rsid w:val="00A63392"/>
    <w:rsid w:val="00A73A14"/>
    <w:rsid w:val="00AB2949"/>
    <w:rsid w:val="00AC4B1F"/>
    <w:rsid w:val="00AD2A30"/>
    <w:rsid w:val="00AD4099"/>
    <w:rsid w:val="00B07942"/>
    <w:rsid w:val="00B117C6"/>
    <w:rsid w:val="00B2102B"/>
    <w:rsid w:val="00B21BEF"/>
    <w:rsid w:val="00B30DC0"/>
    <w:rsid w:val="00B35A66"/>
    <w:rsid w:val="00B41D9A"/>
    <w:rsid w:val="00B4408E"/>
    <w:rsid w:val="00B74F62"/>
    <w:rsid w:val="00B761BB"/>
    <w:rsid w:val="00B77C4F"/>
    <w:rsid w:val="00B92E37"/>
    <w:rsid w:val="00BE277C"/>
    <w:rsid w:val="00BF4586"/>
    <w:rsid w:val="00C168A3"/>
    <w:rsid w:val="00C3788D"/>
    <w:rsid w:val="00C41D2F"/>
    <w:rsid w:val="00C653FE"/>
    <w:rsid w:val="00C76123"/>
    <w:rsid w:val="00C77C62"/>
    <w:rsid w:val="00C87A52"/>
    <w:rsid w:val="00C95D8B"/>
    <w:rsid w:val="00C965F8"/>
    <w:rsid w:val="00C96A76"/>
    <w:rsid w:val="00CA702C"/>
    <w:rsid w:val="00CB09C0"/>
    <w:rsid w:val="00CC2987"/>
    <w:rsid w:val="00CF21F5"/>
    <w:rsid w:val="00CF3944"/>
    <w:rsid w:val="00D02DD7"/>
    <w:rsid w:val="00D46CF2"/>
    <w:rsid w:val="00D6020D"/>
    <w:rsid w:val="00D779F6"/>
    <w:rsid w:val="00D817F3"/>
    <w:rsid w:val="00D97C28"/>
    <w:rsid w:val="00DB0129"/>
    <w:rsid w:val="00DC0216"/>
    <w:rsid w:val="00DC4CDF"/>
    <w:rsid w:val="00DD78F7"/>
    <w:rsid w:val="00DF168E"/>
    <w:rsid w:val="00E041FE"/>
    <w:rsid w:val="00E1413E"/>
    <w:rsid w:val="00E33671"/>
    <w:rsid w:val="00E35F04"/>
    <w:rsid w:val="00E366EA"/>
    <w:rsid w:val="00E44CAF"/>
    <w:rsid w:val="00E46674"/>
    <w:rsid w:val="00E66D7A"/>
    <w:rsid w:val="00E676A9"/>
    <w:rsid w:val="00E70CFA"/>
    <w:rsid w:val="00E71980"/>
    <w:rsid w:val="00EE3550"/>
    <w:rsid w:val="00F004E3"/>
    <w:rsid w:val="00F0505C"/>
    <w:rsid w:val="00F239C4"/>
    <w:rsid w:val="00F44B21"/>
    <w:rsid w:val="00F84906"/>
    <w:rsid w:val="00F8598A"/>
    <w:rsid w:val="00FA49F9"/>
    <w:rsid w:val="00FB5A41"/>
    <w:rsid w:val="00FE30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74650208-844E-4FE9-A2A4-0DA80FA348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02DD7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02DD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07349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7349"/>
    <w:rPr>
      <w:rFonts w:asciiTheme="majorHAnsi" w:eastAsiaTheme="majorEastAsia" w:hAnsiTheme="majorHAnsi" w:cstheme="maj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576FC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576FC0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576FC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576FC0"/>
    <w:rPr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84301D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FB5A41"/>
    <w:pPr>
      <w:ind w:leftChars="200" w:left="48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50712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5997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4810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5E9F544-F7B8-4BF2-B011-6D69091C53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26</Words>
  <Characters>154</Characters>
  <Application>Microsoft Office Word</Application>
  <DocSecurity>0</DocSecurity>
  <Lines>1</Lines>
  <Paragraphs>1</Paragraphs>
  <ScaleCrop>false</ScaleCrop>
  <Company/>
  <LinksUpToDate>false</LinksUpToDate>
  <CharactersWithSpaces>1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Abirami R.</cp:lastModifiedBy>
  <cp:revision>6</cp:revision>
  <dcterms:created xsi:type="dcterms:W3CDTF">2020-08-31T09:17:00Z</dcterms:created>
  <dcterms:modified xsi:type="dcterms:W3CDTF">2021-01-07T08:21:00Z</dcterms:modified>
</cp:coreProperties>
</file>